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901100" w14:textId="54A365BC" w:rsidR="00E65DF7" w:rsidRDefault="00E65DF7">
      <w:proofErr w:type="spellStart"/>
      <w:r>
        <w:t>Suppleme</w:t>
      </w:r>
      <w:r w:rsidR="007E3BF8">
        <w:t>n</w:t>
      </w:r>
      <w:r>
        <w:t>ta</w:t>
      </w:r>
      <w:r w:rsidR="007E3BF8">
        <w:t>ry</w:t>
      </w:r>
      <w:proofErr w:type="spellEnd"/>
      <w:r>
        <w:t xml:space="preserve"> table 1. </w:t>
      </w:r>
      <w:proofErr w:type="spellStart"/>
      <w:r w:rsidR="000D2BCB" w:rsidRPr="000D2BCB">
        <w:t>Protein</w:t>
      </w:r>
      <w:proofErr w:type="spellEnd"/>
      <w:r w:rsidR="000D2BCB" w:rsidRPr="000D2BCB">
        <w:t xml:space="preserve"> </w:t>
      </w:r>
      <w:proofErr w:type="spellStart"/>
      <w:r w:rsidR="000D2BCB" w:rsidRPr="000D2BCB">
        <w:t>concentration</w:t>
      </w:r>
      <w:proofErr w:type="spellEnd"/>
      <w:r w:rsidR="000D2BCB" w:rsidRPr="000D2BCB">
        <w:t xml:space="preserve"> </w:t>
      </w:r>
      <w:proofErr w:type="spellStart"/>
      <w:r w:rsidR="000D2BCB" w:rsidRPr="000D2BCB">
        <w:t>measurements</w:t>
      </w:r>
      <w:proofErr w:type="spellEnd"/>
      <w:r w:rsidR="000D2BCB" w:rsidRPr="000D2BCB">
        <w:t xml:space="preserve"> </w:t>
      </w:r>
      <w:proofErr w:type="spellStart"/>
      <w:r w:rsidR="000D2BCB" w:rsidRPr="000D2BCB">
        <w:t>for</w:t>
      </w:r>
      <w:proofErr w:type="spellEnd"/>
      <w:r w:rsidR="000D2BCB" w:rsidRPr="000D2BCB">
        <w:t xml:space="preserve"> </w:t>
      </w:r>
      <w:proofErr w:type="spellStart"/>
      <w:r w:rsidR="000D2BCB" w:rsidRPr="000D2BCB">
        <w:t>each</w:t>
      </w:r>
      <w:proofErr w:type="spellEnd"/>
      <w:r w:rsidR="000D2BCB" w:rsidRPr="000D2BCB">
        <w:t xml:space="preserve"> </w:t>
      </w:r>
      <w:proofErr w:type="spellStart"/>
      <w:r w:rsidR="000D2BCB" w:rsidRPr="000D2BCB">
        <w:t>of</w:t>
      </w:r>
      <w:proofErr w:type="spellEnd"/>
      <w:r w:rsidR="000D2BCB" w:rsidRPr="000D2BCB">
        <w:t xml:space="preserve"> </w:t>
      </w:r>
      <w:proofErr w:type="spellStart"/>
      <w:r w:rsidR="000D2BCB" w:rsidRPr="000D2BCB">
        <w:t>the</w:t>
      </w:r>
      <w:proofErr w:type="spellEnd"/>
      <w:r w:rsidR="000D2BCB" w:rsidRPr="000D2BCB">
        <w:t xml:space="preserve"> </w:t>
      </w:r>
      <w:proofErr w:type="spellStart"/>
      <w:r w:rsidR="000D2BCB" w:rsidRPr="000D2BCB">
        <w:t>samples</w:t>
      </w:r>
      <w:proofErr w:type="spellEnd"/>
      <w:r w:rsidR="000D2BCB" w:rsidRPr="000D2BCB">
        <w:t xml:space="preserve"> </w:t>
      </w:r>
      <w:proofErr w:type="spellStart"/>
      <w:r w:rsidR="000D2BCB" w:rsidRPr="000D2BCB">
        <w:t>used</w:t>
      </w:r>
      <w:proofErr w:type="spellEnd"/>
      <w:r w:rsidR="000D2BCB" w:rsidRPr="000D2BCB">
        <w:t xml:space="preserve"> in </w:t>
      </w:r>
      <w:proofErr w:type="spellStart"/>
      <w:r w:rsidR="000D2BCB" w:rsidRPr="000D2BCB">
        <w:t>this</w:t>
      </w:r>
      <w:proofErr w:type="spellEnd"/>
      <w:r w:rsidR="000D2BCB" w:rsidRPr="000D2BCB">
        <w:t xml:space="preserve"> </w:t>
      </w:r>
      <w:proofErr w:type="spellStart"/>
      <w:r w:rsidR="000D2BCB" w:rsidRPr="000D2BCB">
        <w:t>study</w:t>
      </w:r>
      <w:proofErr w:type="spellEnd"/>
      <w:r w:rsidR="000D2BCB" w:rsidRPr="000D2BCB">
        <w:t>.</w:t>
      </w:r>
    </w:p>
    <w:tbl>
      <w:tblPr>
        <w:tblW w:w="77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7"/>
        <w:gridCol w:w="2064"/>
        <w:gridCol w:w="1842"/>
        <w:gridCol w:w="1780"/>
      </w:tblGrid>
      <w:tr w:rsidR="00E65DF7" w:rsidRPr="00104366" w14:paraId="486FF6D8" w14:textId="77777777" w:rsidTr="00AA0C6C">
        <w:trPr>
          <w:trHeight w:val="276"/>
        </w:trPr>
        <w:tc>
          <w:tcPr>
            <w:tcW w:w="20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B248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56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E5437" w14:textId="77777777" w:rsidR="00E65DF7" w:rsidRPr="00104366" w:rsidRDefault="00E65DF7" w:rsidP="00AA0C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  <w:p w14:paraId="52F1AD9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Protein Concentration g/100 mL</w:t>
            </w:r>
          </w:p>
          <w:p w14:paraId="1C9CDA50" w14:textId="77777777" w:rsidR="00E65DF7" w:rsidRPr="00104366" w:rsidRDefault="00E65DF7" w:rsidP="00AA0C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</w:tr>
      <w:tr w:rsidR="00E65DF7" w:rsidRPr="00104366" w14:paraId="1B79B195" w14:textId="77777777" w:rsidTr="00AA0C6C">
        <w:trPr>
          <w:trHeight w:val="264"/>
        </w:trPr>
        <w:tc>
          <w:tcPr>
            <w:tcW w:w="208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D96C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ID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6D6598" w14:textId="77777777" w:rsidR="00E65DF7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</w:t>
            </w:r>
            <w:r w:rsidRPr="004A624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MIRIS-HMA</w:t>
            </w:r>
          </w:p>
          <w:p w14:paraId="56DF5F3E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55C45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10436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Milko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S</w:t>
            </w:r>
            <w:r w:rsidRPr="0010436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cope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ADA6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s-ES"/>
                <w14:ligatures w14:val="none"/>
              </w:rPr>
              <w:t>Bradford</w:t>
            </w:r>
          </w:p>
        </w:tc>
      </w:tr>
      <w:tr w:rsidR="00E65DF7" w:rsidRPr="00104366" w14:paraId="15CF0447" w14:textId="77777777" w:rsidTr="00AA0C6C">
        <w:trPr>
          <w:trHeight w:val="279"/>
        </w:trPr>
        <w:tc>
          <w:tcPr>
            <w:tcW w:w="208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9E66E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DF06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D56E5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5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DB6C1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82</w:t>
            </w:r>
          </w:p>
        </w:tc>
      </w:tr>
      <w:tr w:rsidR="00E65DF7" w:rsidRPr="00104366" w14:paraId="59B267BA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41E3E1B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5E5840F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7AC02E3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4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39BB18C7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95</w:t>
            </w:r>
          </w:p>
        </w:tc>
      </w:tr>
      <w:tr w:rsidR="00E65DF7" w:rsidRPr="00104366" w14:paraId="2D542BFE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2C4237D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0364205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3338CA0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7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24AA1E2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2</w:t>
            </w:r>
          </w:p>
        </w:tc>
      </w:tr>
      <w:tr w:rsidR="00E65DF7" w:rsidRPr="00104366" w14:paraId="17AB5314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112876F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58694E8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5AF5841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17D9C01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8</w:t>
            </w:r>
          </w:p>
        </w:tc>
      </w:tr>
      <w:tr w:rsidR="00E65DF7" w:rsidRPr="00104366" w14:paraId="698A34C9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229EF17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46A356B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0341E866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3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127D3C97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1</w:t>
            </w:r>
          </w:p>
        </w:tc>
      </w:tr>
      <w:tr w:rsidR="00E65DF7" w:rsidRPr="00104366" w14:paraId="26F65954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7618023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121B151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3403C92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9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1047A0F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5</w:t>
            </w:r>
          </w:p>
        </w:tc>
      </w:tr>
      <w:tr w:rsidR="00E65DF7" w:rsidRPr="00104366" w14:paraId="51DB0A40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53CDB73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15F9BE2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290182F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4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3A0AF80E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1</w:t>
            </w:r>
          </w:p>
        </w:tc>
      </w:tr>
      <w:tr w:rsidR="00E65DF7" w:rsidRPr="00104366" w14:paraId="0FA8C443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5B2518E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393A60F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0FA5C868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2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660602D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9</w:t>
            </w:r>
          </w:p>
        </w:tc>
      </w:tr>
      <w:tr w:rsidR="00E65DF7" w:rsidRPr="00104366" w14:paraId="61C95BBA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587DE80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713A218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5E25874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4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60C43245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99</w:t>
            </w:r>
          </w:p>
        </w:tc>
      </w:tr>
      <w:tr w:rsidR="00E65DF7" w:rsidRPr="00104366" w14:paraId="119C5DE9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04D0E68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5D28C1D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7FA0B45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53341F2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3</w:t>
            </w:r>
          </w:p>
        </w:tc>
      </w:tr>
      <w:tr w:rsidR="00E65DF7" w:rsidRPr="00104366" w14:paraId="2B4524E0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36CB6A58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34BB7C6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5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179F308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1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5114EFE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1</w:t>
            </w:r>
          </w:p>
        </w:tc>
      </w:tr>
      <w:tr w:rsidR="00E65DF7" w:rsidRPr="00104366" w14:paraId="672A6F41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16A46DA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3D1090E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3F943FA5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7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355A603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99</w:t>
            </w:r>
          </w:p>
        </w:tc>
      </w:tr>
      <w:tr w:rsidR="00E65DF7" w:rsidRPr="00104366" w14:paraId="40B2F307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61FAF6D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73DB807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46DC85E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150A217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1</w:t>
            </w:r>
          </w:p>
        </w:tc>
      </w:tr>
      <w:tr w:rsidR="00E65DF7" w:rsidRPr="00104366" w14:paraId="51A7FA11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2C2225BE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350EA777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0E3B57F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1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15AAB9D6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2</w:t>
            </w:r>
          </w:p>
        </w:tc>
      </w:tr>
      <w:tr w:rsidR="00E65DF7" w:rsidRPr="00104366" w14:paraId="0AE3351D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34314846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61AE870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7F803E4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2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75E26FA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4</w:t>
            </w:r>
          </w:p>
        </w:tc>
      </w:tr>
      <w:tr w:rsidR="00E65DF7" w:rsidRPr="00104366" w14:paraId="66EC7C11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4979575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4F18EBE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0A1F5025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9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6E5250A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85</w:t>
            </w:r>
          </w:p>
        </w:tc>
      </w:tr>
      <w:tr w:rsidR="00E65DF7" w:rsidRPr="00104366" w14:paraId="2B90C81E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196085F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26FF72B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30E10CE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1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44B9EB9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91</w:t>
            </w:r>
          </w:p>
        </w:tc>
      </w:tr>
      <w:tr w:rsidR="00E65DF7" w:rsidRPr="00104366" w14:paraId="53BD40FA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6C59F7D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528513B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5652715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4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33D37F0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85</w:t>
            </w:r>
          </w:p>
        </w:tc>
      </w:tr>
      <w:tr w:rsidR="00E65DF7" w:rsidRPr="00104366" w14:paraId="5143894F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1E72A65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2F632FB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0B2970F8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2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4FDFA18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93</w:t>
            </w:r>
          </w:p>
        </w:tc>
      </w:tr>
      <w:tr w:rsidR="00E65DF7" w:rsidRPr="00104366" w14:paraId="6418300D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26F7856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00C6656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562C690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00C6C24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1</w:t>
            </w:r>
          </w:p>
        </w:tc>
      </w:tr>
      <w:tr w:rsidR="00E65DF7" w:rsidRPr="00104366" w14:paraId="00E9E9A2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0EF85225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6774183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6BD156A8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58F66E1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8</w:t>
            </w:r>
          </w:p>
        </w:tc>
      </w:tr>
      <w:tr w:rsidR="00E65DF7" w:rsidRPr="00104366" w14:paraId="45E38819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28B4A2B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34D2855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0B53526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98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168D4D8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9</w:t>
            </w:r>
          </w:p>
        </w:tc>
      </w:tr>
      <w:tr w:rsidR="00E65DF7" w:rsidRPr="00104366" w14:paraId="29B549E2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44E8FFA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39A5C19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8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27001EE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5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4AAEA9C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3</w:t>
            </w:r>
          </w:p>
        </w:tc>
      </w:tr>
      <w:tr w:rsidR="00E65DF7" w:rsidRPr="00104366" w14:paraId="701D6CB4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2AE03B38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774C9E3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515DCF9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52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16F27FC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5</w:t>
            </w:r>
          </w:p>
        </w:tc>
      </w:tr>
      <w:tr w:rsidR="00E65DF7" w:rsidRPr="00104366" w14:paraId="7E9CA000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33E02D0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3A2D28B6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8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717F918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1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45FFBA58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3</w:t>
            </w:r>
          </w:p>
        </w:tc>
      </w:tr>
      <w:tr w:rsidR="00E65DF7" w:rsidRPr="00104366" w14:paraId="696D7ACE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59B31EA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47AADF6E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014A49BE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6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19FBBC2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</w:p>
        </w:tc>
      </w:tr>
      <w:tr w:rsidR="00E65DF7" w:rsidRPr="00104366" w14:paraId="6DB93EEB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280D325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1D516C15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8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57AC1CB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00D7B14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3</w:t>
            </w:r>
          </w:p>
        </w:tc>
      </w:tr>
      <w:tr w:rsidR="00E65DF7" w:rsidRPr="00104366" w14:paraId="587ECD0B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76AFB1C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4D4541E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74FEA79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2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68712AA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7</w:t>
            </w:r>
          </w:p>
        </w:tc>
      </w:tr>
      <w:tr w:rsidR="00E65DF7" w:rsidRPr="00104366" w14:paraId="0F00367E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138D008E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235B0E18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773885A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5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4E6B8CA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</w:p>
        </w:tc>
      </w:tr>
      <w:tr w:rsidR="00E65DF7" w:rsidRPr="00104366" w14:paraId="1B3A6D0B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1637465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6192EEF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5CE5843E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9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6C0F1F8E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95</w:t>
            </w:r>
          </w:p>
        </w:tc>
      </w:tr>
      <w:tr w:rsidR="00E65DF7" w:rsidRPr="00104366" w14:paraId="767596C3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2B760C8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6ACC309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367234D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7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5661869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</w:p>
        </w:tc>
      </w:tr>
      <w:tr w:rsidR="00E65DF7" w:rsidRPr="00104366" w14:paraId="62D1575F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1825A85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77B88C16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7DE330C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8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0FD4691E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3</w:t>
            </w:r>
          </w:p>
        </w:tc>
      </w:tr>
      <w:tr w:rsidR="00E65DF7" w:rsidRPr="00104366" w14:paraId="589458E1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1411CF8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0A54074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54A6F07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6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2364441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9</w:t>
            </w:r>
          </w:p>
        </w:tc>
      </w:tr>
      <w:tr w:rsidR="00E65DF7" w:rsidRPr="00104366" w14:paraId="1B704137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4E22909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1F12F848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35CBB7C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8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6356FE8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5</w:t>
            </w:r>
          </w:p>
        </w:tc>
      </w:tr>
      <w:tr w:rsidR="00E65DF7" w:rsidRPr="00104366" w14:paraId="0DC23673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3C82943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787D4637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78FBA15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3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68688BA5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9</w:t>
            </w:r>
          </w:p>
        </w:tc>
      </w:tr>
      <w:tr w:rsidR="00E65DF7" w:rsidRPr="00104366" w14:paraId="382D0985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6EAF96C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6137D7D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3660FA1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2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41676F7E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4</w:t>
            </w:r>
          </w:p>
        </w:tc>
      </w:tr>
      <w:tr w:rsidR="00E65DF7" w:rsidRPr="00104366" w14:paraId="065A02B8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32D2F78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626DCE9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299ADEE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9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356532C8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2</w:t>
            </w:r>
          </w:p>
        </w:tc>
      </w:tr>
      <w:tr w:rsidR="00E65DF7" w:rsidRPr="00104366" w14:paraId="2A91ABD1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4626FB1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607AE48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659D62E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9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61E85F0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9</w:t>
            </w:r>
          </w:p>
        </w:tc>
      </w:tr>
      <w:tr w:rsidR="00E65DF7" w:rsidRPr="00104366" w14:paraId="4C464370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31792D78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10D2257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68F3398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5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55F25225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</w:tr>
      <w:tr w:rsidR="00E65DF7" w:rsidRPr="00104366" w14:paraId="0372E87F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3E95EC0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188D18F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8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7804AE8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5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66A92EB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1</w:t>
            </w:r>
          </w:p>
        </w:tc>
      </w:tr>
      <w:tr w:rsidR="00E65DF7" w:rsidRPr="00104366" w14:paraId="00028E06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6A4E0FD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4FC1FAA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7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5FB8B85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8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4C8406B8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3</w:t>
            </w:r>
          </w:p>
        </w:tc>
      </w:tr>
      <w:tr w:rsidR="00E65DF7" w:rsidRPr="00104366" w14:paraId="2EF6717E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7D0F331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4B284BC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63EF14A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65F97B27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92</w:t>
            </w:r>
          </w:p>
        </w:tc>
      </w:tr>
      <w:tr w:rsidR="00E65DF7" w:rsidRPr="00104366" w14:paraId="6FEEBB45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3F6CBEF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49E6316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1F019D4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4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1BFA648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</w:tr>
      <w:tr w:rsidR="00E65DF7" w:rsidRPr="00104366" w14:paraId="3862C836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3493436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47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108E5BB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4061D21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03C5052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9</w:t>
            </w:r>
          </w:p>
        </w:tc>
      </w:tr>
      <w:tr w:rsidR="00E65DF7" w:rsidRPr="00104366" w14:paraId="273707F9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40A797C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7877B205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22F55125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3836BE8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8</w:t>
            </w:r>
          </w:p>
        </w:tc>
      </w:tr>
      <w:tr w:rsidR="00E65DF7" w:rsidRPr="00104366" w14:paraId="6609E8A6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05399C46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0E2CE17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6AD2DA1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1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3604825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2</w:t>
            </w:r>
          </w:p>
        </w:tc>
      </w:tr>
      <w:tr w:rsidR="00E65DF7" w:rsidRPr="00104366" w14:paraId="763CB9CF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252F115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19B99CD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00C384B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4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67C7C77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93</w:t>
            </w:r>
          </w:p>
        </w:tc>
      </w:tr>
      <w:tr w:rsidR="00E65DF7" w:rsidRPr="00104366" w14:paraId="1BB3D51D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12B136B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338D799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557DEDD8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9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5B1A5175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</w:tr>
      <w:tr w:rsidR="00E65DF7" w:rsidRPr="00104366" w14:paraId="1BAC8924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5D038AAE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6BEC2A8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5E2927EE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7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6BEDC507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9</w:t>
            </w:r>
          </w:p>
        </w:tc>
      </w:tr>
      <w:tr w:rsidR="00E65DF7" w:rsidRPr="00104366" w14:paraId="30FD436E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4515FDA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77AFAAE7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293C609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6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0C51963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1</w:t>
            </w:r>
          </w:p>
        </w:tc>
      </w:tr>
      <w:tr w:rsidR="00E65DF7" w:rsidRPr="00104366" w14:paraId="7E0D426B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7F109F4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3BBC9D6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4DF01EA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5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0FD51ED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3</w:t>
            </w:r>
          </w:p>
        </w:tc>
      </w:tr>
      <w:tr w:rsidR="00E65DF7" w:rsidRPr="00104366" w14:paraId="2AFF011F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5DBA100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46060B3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70E88CE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3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2471560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5</w:t>
            </w:r>
          </w:p>
        </w:tc>
      </w:tr>
      <w:tr w:rsidR="00E65DF7" w:rsidRPr="00104366" w14:paraId="12C58E1C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13DAD848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4DA809B6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428976D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6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2EA1DDC5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98</w:t>
            </w:r>
          </w:p>
        </w:tc>
      </w:tr>
      <w:tr w:rsidR="00E65DF7" w:rsidRPr="00104366" w14:paraId="00826100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3FE97CD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7B675EE7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47B0CE76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64ED592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1</w:t>
            </w:r>
          </w:p>
        </w:tc>
      </w:tr>
      <w:tr w:rsidR="00E65DF7" w:rsidRPr="00104366" w14:paraId="5F37BAA4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24CFEE1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57ED4E2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45DB3DA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06D973A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5</w:t>
            </w:r>
          </w:p>
        </w:tc>
      </w:tr>
      <w:tr w:rsidR="00E65DF7" w:rsidRPr="00104366" w14:paraId="6B6A9AB2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78001D0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3765EA76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5BE079C5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9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4DAC70A7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99</w:t>
            </w:r>
          </w:p>
        </w:tc>
      </w:tr>
      <w:tr w:rsidR="00E65DF7" w:rsidRPr="00104366" w14:paraId="36B1CAEE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73BD8B4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49963E3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9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23DDF98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5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15BAB4A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3</w:t>
            </w:r>
          </w:p>
        </w:tc>
      </w:tr>
      <w:tr w:rsidR="00E65DF7" w:rsidRPr="00104366" w14:paraId="1CC4B783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5DC2D8E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170760C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11192DE8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4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0E02CED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87</w:t>
            </w:r>
          </w:p>
        </w:tc>
      </w:tr>
      <w:tr w:rsidR="00E65DF7" w:rsidRPr="00104366" w14:paraId="6065872C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41C0EE0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2178BA1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2F88EB7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6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32BEE50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2</w:t>
            </w:r>
          </w:p>
        </w:tc>
      </w:tr>
      <w:tr w:rsidR="00E65DF7" w:rsidRPr="00104366" w14:paraId="12B88325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31FF9B5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35F667B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48F4AF0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3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6DEC063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2</w:t>
            </w:r>
          </w:p>
        </w:tc>
      </w:tr>
      <w:tr w:rsidR="00E65DF7" w:rsidRPr="00104366" w14:paraId="500053EF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4B8BD76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4ED3E775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5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3263473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25AF453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2</w:t>
            </w:r>
          </w:p>
        </w:tc>
      </w:tr>
      <w:tr w:rsidR="00E65DF7" w:rsidRPr="00104366" w14:paraId="59EE49EE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37A0CDB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2EFFDF4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8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2925C126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9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286F892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51</w:t>
            </w:r>
          </w:p>
        </w:tc>
      </w:tr>
      <w:tr w:rsidR="00E65DF7" w:rsidRPr="00104366" w14:paraId="036E4F7E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25970D5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2EE7D9A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0F96096E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09F47D0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2</w:t>
            </w:r>
          </w:p>
        </w:tc>
      </w:tr>
      <w:tr w:rsidR="00E65DF7" w:rsidRPr="00104366" w14:paraId="4BCFB8F2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39EC3A3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3683091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7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5C012D9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9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343E0EE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2</w:t>
            </w:r>
          </w:p>
        </w:tc>
      </w:tr>
      <w:tr w:rsidR="00E65DF7" w:rsidRPr="00104366" w14:paraId="7724F2AC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7AF6F8B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6FB1B99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102A8A3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3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4B04184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</w:p>
        </w:tc>
      </w:tr>
      <w:tr w:rsidR="00E65DF7" w:rsidRPr="00104366" w14:paraId="62824922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5F7EB33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1AAEDD4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416C2737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5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6D293FD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2</w:t>
            </w:r>
          </w:p>
        </w:tc>
      </w:tr>
      <w:tr w:rsidR="00E65DF7" w:rsidRPr="00104366" w14:paraId="3C42D750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3B3C8248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1B5ED156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1F91872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2CFB359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2</w:t>
            </w:r>
          </w:p>
        </w:tc>
      </w:tr>
      <w:tr w:rsidR="00E65DF7" w:rsidRPr="00104366" w14:paraId="179D3FDB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6B4AF785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360692E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353E0C1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2863CC3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4</w:t>
            </w:r>
          </w:p>
        </w:tc>
      </w:tr>
      <w:tr w:rsidR="00E65DF7" w:rsidRPr="00104366" w14:paraId="1EF92F0D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06A7760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61687AC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003A3A8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9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54E2E1B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3</w:t>
            </w:r>
          </w:p>
        </w:tc>
      </w:tr>
      <w:tr w:rsidR="00E65DF7" w:rsidRPr="00104366" w14:paraId="7DF73CB0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588ECF3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79B0C52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0D8938C6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4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6453CD48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5</w:t>
            </w:r>
          </w:p>
        </w:tc>
      </w:tr>
      <w:tr w:rsidR="00E65DF7" w:rsidRPr="00104366" w14:paraId="0D03FA36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10E01D9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00DC8BE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27F06A3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8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4D27DAD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</w:tr>
      <w:tr w:rsidR="00E65DF7" w:rsidRPr="00104366" w14:paraId="4A68502B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6CA2A1F6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362C4AF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5C457FA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7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71404A1E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92</w:t>
            </w:r>
          </w:p>
        </w:tc>
      </w:tr>
      <w:tr w:rsidR="00E65DF7" w:rsidRPr="00104366" w14:paraId="1D559876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1ED8516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6BB860DE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1B690D2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6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282B39D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8</w:t>
            </w:r>
          </w:p>
        </w:tc>
      </w:tr>
      <w:tr w:rsidR="00E65DF7" w:rsidRPr="00104366" w14:paraId="36AAC5BF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77C6ADA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1C019247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03556BC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8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7F13D3A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96</w:t>
            </w:r>
          </w:p>
        </w:tc>
      </w:tr>
      <w:tr w:rsidR="00E65DF7" w:rsidRPr="00104366" w14:paraId="27EA4A95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5070FD56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19B3BAF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1F19413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9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26E7DBD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8</w:t>
            </w:r>
          </w:p>
        </w:tc>
      </w:tr>
      <w:tr w:rsidR="00E65DF7" w:rsidRPr="00104366" w14:paraId="01B3613B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623C10C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355D0D58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4DD5BB6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5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1B82BDA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5</w:t>
            </w:r>
          </w:p>
        </w:tc>
      </w:tr>
      <w:tr w:rsidR="00E65DF7" w:rsidRPr="00104366" w14:paraId="7978266E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59A5BD9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4666592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5F7789E8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9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07F26778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9</w:t>
            </w:r>
          </w:p>
        </w:tc>
      </w:tr>
      <w:tr w:rsidR="00E65DF7" w:rsidRPr="00104366" w14:paraId="7C22BF81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116740E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41308F0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7EEC5F46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99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4D100F2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4</w:t>
            </w:r>
          </w:p>
        </w:tc>
      </w:tr>
      <w:tr w:rsidR="00E65DF7" w:rsidRPr="00104366" w14:paraId="2D3098F0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5C19C4B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639CFFF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191586B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9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69DF0E3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9</w:t>
            </w:r>
          </w:p>
        </w:tc>
      </w:tr>
      <w:tr w:rsidR="00E65DF7" w:rsidRPr="00104366" w14:paraId="568F2931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3C6803E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7D6BAC0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26B2ADC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2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2FC29306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44</w:t>
            </w:r>
          </w:p>
        </w:tc>
      </w:tr>
      <w:tr w:rsidR="00E65DF7" w:rsidRPr="00104366" w14:paraId="1E8654EC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4D2C18B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2FBDDFA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2238FC95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6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7F3E927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0</w:t>
            </w:r>
          </w:p>
        </w:tc>
      </w:tr>
      <w:tr w:rsidR="00E65DF7" w:rsidRPr="00104366" w14:paraId="74D0D74D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2274AC4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7102627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0387F89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2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1258D42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6</w:t>
            </w:r>
          </w:p>
        </w:tc>
      </w:tr>
      <w:tr w:rsidR="00E65DF7" w:rsidRPr="00104366" w14:paraId="344852D4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0AE0A91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67C2FA5E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3E0BD86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4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677951E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46</w:t>
            </w:r>
          </w:p>
        </w:tc>
      </w:tr>
      <w:tr w:rsidR="00E65DF7" w:rsidRPr="00104366" w14:paraId="4093222B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559E5A2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36F6049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171A7D4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9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6E43F82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52</w:t>
            </w:r>
          </w:p>
        </w:tc>
      </w:tr>
      <w:tr w:rsidR="00E65DF7" w:rsidRPr="00104366" w14:paraId="05BDB9AC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6792A22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7F63F73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39106155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3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4472DE0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1</w:t>
            </w:r>
          </w:p>
        </w:tc>
      </w:tr>
      <w:tr w:rsidR="00E65DF7" w:rsidRPr="00104366" w14:paraId="1ED6CA88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5A88B54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499E5A2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5AF648D6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0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3555277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97</w:t>
            </w:r>
          </w:p>
        </w:tc>
      </w:tr>
      <w:tr w:rsidR="00E65DF7" w:rsidRPr="00104366" w14:paraId="51EEEACD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31248AE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61F10B3E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77492F2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3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4DA1C427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80</w:t>
            </w:r>
          </w:p>
        </w:tc>
      </w:tr>
      <w:tr w:rsidR="00E65DF7" w:rsidRPr="00104366" w14:paraId="195D16DF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55B2A41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414F177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1243569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1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3C5EBBF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9</w:t>
            </w:r>
          </w:p>
        </w:tc>
      </w:tr>
      <w:tr w:rsidR="00E65DF7" w:rsidRPr="00104366" w14:paraId="07F9C80E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2343285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626EE4A6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53468EBE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6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54DEF21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4</w:t>
            </w:r>
          </w:p>
        </w:tc>
      </w:tr>
      <w:tr w:rsidR="00E65DF7" w:rsidRPr="00104366" w14:paraId="4C94A8D3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147C6BF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0445F8D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0B68D08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4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4F13FB18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0</w:t>
            </w:r>
          </w:p>
        </w:tc>
      </w:tr>
      <w:tr w:rsidR="00E65DF7" w:rsidRPr="00104366" w14:paraId="5318B819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7E1D901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4F2D188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10137F37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1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570417F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7</w:t>
            </w:r>
          </w:p>
        </w:tc>
      </w:tr>
      <w:tr w:rsidR="00E65DF7" w:rsidRPr="00104366" w14:paraId="5FB6C8D2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765B6E98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2CAEC36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478B9FA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1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5277F9C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5</w:t>
            </w:r>
          </w:p>
        </w:tc>
      </w:tr>
      <w:tr w:rsidR="00E65DF7" w:rsidRPr="00104366" w14:paraId="51D8FA64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0243059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603A61D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3AC9970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4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62B4EC45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91</w:t>
            </w:r>
          </w:p>
        </w:tc>
      </w:tr>
      <w:tr w:rsidR="00E65DF7" w:rsidRPr="00104366" w14:paraId="46C0B2F2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0C0ABAAE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08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12A84B5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7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5D5F80A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6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33D67E86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71</w:t>
            </w:r>
          </w:p>
        </w:tc>
      </w:tr>
      <w:tr w:rsidR="00E65DF7" w:rsidRPr="00104366" w14:paraId="69574319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699DC6B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64DCCA98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055515F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7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2C378788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97</w:t>
            </w:r>
          </w:p>
        </w:tc>
      </w:tr>
      <w:tr w:rsidR="00E65DF7" w:rsidRPr="00104366" w14:paraId="57C94742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53B5F5F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06AAD7E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632AAA5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9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76D4ABA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92</w:t>
            </w:r>
          </w:p>
        </w:tc>
      </w:tr>
      <w:tr w:rsidR="00E65DF7" w:rsidRPr="00104366" w14:paraId="39184D6B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5FBF8DE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52B402C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5EDC668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5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48567D78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89</w:t>
            </w:r>
          </w:p>
        </w:tc>
      </w:tr>
      <w:tr w:rsidR="00E65DF7" w:rsidRPr="00104366" w14:paraId="2346D4D1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745EE02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76C93F28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2188D466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2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1949121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6</w:t>
            </w:r>
          </w:p>
        </w:tc>
      </w:tr>
      <w:tr w:rsidR="00E65DF7" w:rsidRPr="00104366" w14:paraId="788F0D73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6F5F2A1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30DDCDB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4829523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5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74443AC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7</w:t>
            </w:r>
          </w:p>
        </w:tc>
      </w:tr>
      <w:tr w:rsidR="00E65DF7" w:rsidRPr="00104366" w14:paraId="132CD4AB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2303E10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66DD755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58EB0DE7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4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4C813075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2</w:t>
            </w:r>
          </w:p>
        </w:tc>
      </w:tr>
      <w:tr w:rsidR="00E65DF7" w:rsidRPr="00104366" w14:paraId="1C884A72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39E767A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7D7F7E9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1F27CD9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5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5507850E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6</w:t>
            </w:r>
          </w:p>
        </w:tc>
      </w:tr>
      <w:tr w:rsidR="00E65DF7" w:rsidRPr="00104366" w14:paraId="4C3BA046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339CC185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1FB8D77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112DF8D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8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2BB14F4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49</w:t>
            </w:r>
          </w:p>
        </w:tc>
      </w:tr>
      <w:tr w:rsidR="00E65DF7" w:rsidRPr="00104366" w14:paraId="7B2C5DA6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268087D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2BE7A72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71048CE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6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569DB4C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3</w:t>
            </w:r>
          </w:p>
        </w:tc>
      </w:tr>
      <w:tr w:rsidR="00E65DF7" w:rsidRPr="00104366" w14:paraId="5DCF9B19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7011AE1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71500A0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269CD95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2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6A4B177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4</w:t>
            </w:r>
          </w:p>
        </w:tc>
      </w:tr>
      <w:tr w:rsidR="00E65DF7" w:rsidRPr="00104366" w14:paraId="12BAFB30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007E05B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7DAF26EE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437581A8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8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0DFBDF87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90</w:t>
            </w:r>
          </w:p>
        </w:tc>
      </w:tr>
      <w:tr w:rsidR="00E65DF7" w:rsidRPr="00104366" w14:paraId="66BBCFEF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2A431C4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6BA1BB3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9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3697455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2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644C85F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80</w:t>
            </w:r>
          </w:p>
        </w:tc>
      </w:tr>
      <w:tr w:rsidR="00E65DF7" w:rsidRPr="00104366" w14:paraId="34811335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4E24EC0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79807B9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5112845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2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4E6C86E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9</w:t>
            </w:r>
          </w:p>
        </w:tc>
      </w:tr>
      <w:tr w:rsidR="00E65DF7" w:rsidRPr="00104366" w14:paraId="39779C1E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56CA9B5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35B53BB5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04C05AF6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2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626E386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79</w:t>
            </w:r>
          </w:p>
        </w:tc>
      </w:tr>
      <w:tr w:rsidR="00E65DF7" w:rsidRPr="00104366" w14:paraId="64DAB9DE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3CAD01A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5425BDA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5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46E8D8C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8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6DD022F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46</w:t>
            </w:r>
          </w:p>
        </w:tc>
      </w:tr>
      <w:tr w:rsidR="00E65DF7" w:rsidRPr="00104366" w14:paraId="2F56CC35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36196CF7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0876081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5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332205D8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46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3B4709F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56</w:t>
            </w:r>
          </w:p>
        </w:tc>
      </w:tr>
      <w:tr w:rsidR="00E65DF7" w:rsidRPr="00104366" w14:paraId="4B18E25A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2FE4E7E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7BA1F3F7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0F194385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6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573FF14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3</w:t>
            </w:r>
          </w:p>
        </w:tc>
      </w:tr>
      <w:tr w:rsidR="00E65DF7" w:rsidRPr="00104366" w14:paraId="1C9334A0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14B0663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4E4D5B4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9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08B3F888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0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7B523A4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99</w:t>
            </w:r>
          </w:p>
        </w:tc>
      </w:tr>
      <w:tr w:rsidR="00E65DF7" w:rsidRPr="00104366" w14:paraId="7ADE3D54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5656AED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567DA02E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8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2C76E226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6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67CE92A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83</w:t>
            </w:r>
          </w:p>
        </w:tc>
      </w:tr>
      <w:tr w:rsidR="00E65DF7" w:rsidRPr="00104366" w14:paraId="1CCE5E5C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3AE3C616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4F331C86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76DA150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45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27665B6E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44</w:t>
            </w:r>
          </w:p>
        </w:tc>
      </w:tr>
      <w:tr w:rsidR="00E65DF7" w:rsidRPr="00104366" w14:paraId="58771893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3406A94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7E98783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3A496A2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6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2D7ABB7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1</w:t>
            </w:r>
          </w:p>
        </w:tc>
      </w:tr>
      <w:tr w:rsidR="00E65DF7" w:rsidRPr="00104366" w14:paraId="469DB3A5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6BF6B6C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72CE3E3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6D369D7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5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634419C6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7</w:t>
            </w:r>
          </w:p>
        </w:tc>
      </w:tr>
      <w:tr w:rsidR="00E65DF7" w:rsidRPr="00104366" w14:paraId="1671AE66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2B019E4E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7822D63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6B822CC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8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7BFC3B08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93</w:t>
            </w:r>
          </w:p>
        </w:tc>
      </w:tr>
      <w:tr w:rsidR="00E65DF7" w:rsidRPr="00104366" w14:paraId="4ACA2CD2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223C48B6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7DBE36C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5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0549114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5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5F29345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49</w:t>
            </w:r>
          </w:p>
        </w:tc>
      </w:tr>
      <w:tr w:rsidR="00E65DF7" w:rsidRPr="00104366" w14:paraId="6E94EDF5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4926631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60B4F57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1939132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0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3DA14305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52</w:t>
            </w:r>
          </w:p>
        </w:tc>
      </w:tr>
      <w:tr w:rsidR="00E65DF7" w:rsidRPr="00104366" w14:paraId="3067180D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6279B35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71E2A4D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1EDBA75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6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6BAEEA8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9</w:t>
            </w:r>
          </w:p>
        </w:tc>
      </w:tr>
      <w:tr w:rsidR="00E65DF7" w:rsidRPr="00104366" w14:paraId="2162C1F3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7E1285C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27A257E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1A139057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8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7B951565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8</w:t>
            </w:r>
          </w:p>
        </w:tc>
      </w:tr>
      <w:tr w:rsidR="00E65DF7" w:rsidRPr="00104366" w14:paraId="448B87F6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64B73D4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64B78B6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706B3BB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4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5CDDD04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40</w:t>
            </w:r>
          </w:p>
        </w:tc>
      </w:tr>
      <w:tr w:rsidR="00E65DF7" w:rsidRPr="00104366" w14:paraId="0A814AF8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37EBB83E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6907EE2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8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70472607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2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748AC3A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66</w:t>
            </w:r>
          </w:p>
        </w:tc>
      </w:tr>
      <w:tr w:rsidR="00E65DF7" w:rsidRPr="00104366" w14:paraId="72687F99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1D25C976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4DAE84A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3B235A1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5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56436437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7</w:t>
            </w:r>
          </w:p>
        </w:tc>
      </w:tr>
      <w:tr w:rsidR="00E65DF7" w:rsidRPr="00104366" w14:paraId="41FF9E20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2DF406D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05B6720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4341DBF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1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50A0C057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81</w:t>
            </w:r>
          </w:p>
        </w:tc>
      </w:tr>
      <w:tr w:rsidR="00E65DF7" w:rsidRPr="00104366" w14:paraId="28304F22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06620746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79BDAD2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7CA83E6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7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5D6FE1A5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6</w:t>
            </w:r>
          </w:p>
        </w:tc>
      </w:tr>
      <w:tr w:rsidR="00E65DF7" w:rsidRPr="00104366" w14:paraId="048FDE39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60589D2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4292885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0A842B0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8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0B7437D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91</w:t>
            </w:r>
          </w:p>
        </w:tc>
      </w:tr>
      <w:tr w:rsidR="00E65DF7" w:rsidRPr="00104366" w14:paraId="45789EBC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1E4CE86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077BA98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2E2292A8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7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7F60F3D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82</w:t>
            </w:r>
          </w:p>
        </w:tc>
      </w:tr>
      <w:tr w:rsidR="00E65DF7" w:rsidRPr="00104366" w14:paraId="6820399D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3F6E5B5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07B3695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08DDA3D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2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39E382D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79</w:t>
            </w:r>
          </w:p>
        </w:tc>
      </w:tr>
      <w:tr w:rsidR="00E65DF7" w:rsidRPr="00104366" w14:paraId="61ABFF46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374F3A5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757EE51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20268A8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8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019C3BB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87</w:t>
            </w:r>
          </w:p>
        </w:tc>
      </w:tr>
      <w:tr w:rsidR="00E65DF7" w:rsidRPr="00104366" w14:paraId="0D16ED9A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1E6CFCD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562BC1CE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67B6DA8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0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6CEAF71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2</w:t>
            </w:r>
          </w:p>
        </w:tc>
      </w:tr>
      <w:tr w:rsidR="00E65DF7" w:rsidRPr="00104366" w14:paraId="6F9CAE56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43A5ED4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4F8DCAA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0DA4A2DE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2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0008E097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0</w:t>
            </w:r>
          </w:p>
        </w:tc>
      </w:tr>
      <w:tr w:rsidR="00E65DF7" w:rsidRPr="00104366" w14:paraId="2B88107E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68D8FCE5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676ADB25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0966013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2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294A8975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47</w:t>
            </w:r>
          </w:p>
        </w:tc>
      </w:tr>
      <w:tr w:rsidR="00E65DF7" w:rsidRPr="00104366" w14:paraId="7B474B01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1DED7416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398B405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2E2F327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6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63B03DF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87</w:t>
            </w:r>
          </w:p>
        </w:tc>
      </w:tr>
      <w:tr w:rsidR="00E65DF7" w:rsidRPr="00104366" w14:paraId="732D5518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791570B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46928A1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7EC7FA8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3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58E20D8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2</w:t>
            </w:r>
          </w:p>
        </w:tc>
      </w:tr>
      <w:tr w:rsidR="00E65DF7" w:rsidRPr="00104366" w14:paraId="163CDA75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2D26794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380645B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5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63AD89E5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9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138FFF2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5</w:t>
            </w:r>
          </w:p>
        </w:tc>
      </w:tr>
      <w:tr w:rsidR="00E65DF7" w:rsidRPr="00104366" w14:paraId="3A72781A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3795791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7C5274B6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5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02546DC5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6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7C03D795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8</w:t>
            </w:r>
          </w:p>
        </w:tc>
      </w:tr>
      <w:tr w:rsidR="00E65DF7" w:rsidRPr="00104366" w14:paraId="54152466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5476497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58EE74F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4F0ADE4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9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6EFF52B7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7</w:t>
            </w:r>
          </w:p>
        </w:tc>
      </w:tr>
      <w:tr w:rsidR="00E65DF7" w:rsidRPr="00104366" w14:paraId="68432B36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4A2248E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2052A1D4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1D16FD7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99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160566B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83</w:t>
            </w:r>
          </w:p>
        </w:tc>
      </w:tr>
      <w:tr w:rsidR="00E65DF7" w:rsidRPr="00104366" w14:paraId="4258367B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73DDAC8D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1A3199AE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7BE176CF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3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1397D1C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0</w:t>
            </w:r>
          </w:p>
        </w:tc>
      </w:tr>
      <w:tr w:rsidR="00E65DF7" w:rsidRPr="00104366" w14:paraId="3AE28915" w14:textId="77777777" w:rsidTr="00AA0C6C">
        <w:trPr>
          <w:trHeight w:val="279"/>
        </w:trPr>
        <w:tc>
          <w:tcPr>
            <w:tcW w:w="2087" w:type="dxa"/>
            <w:shd w:val="clear" w:color="000000" w:fill="FFFFFF"/>
            <w:noWrap/>
            <w:vAlign w:val="center"/>
            <w:hideMark/>
          </w:tcPr>
          <w:p w14:paraId="4D2EEF7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</w:t>
            </w:r>
          </w:p>
        </w:tc>
        <w:tc>
          <w:tcPr>
            <w:tcW w:w="2064" w:type="dxa"/>
            <w:shd w:val="clear" w:color="000000" w:fill="FFFFFF"/>
            <w:noWrap/>
            <w:vAlign w:val="center"/>
            <w:hideMark/>
          </w:tcPr>
          <w:p w14:paraId="1CA484F7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8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6E8DB31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1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14:paraId="4D1BB459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7</w:t>
            </w:r>
          </w:p>
        </w:tc>
      </w:tr>
      <w:tr w:rsidR="00E65DF7" w:rsidRPr="00104366" w14:paraId="4CB8CF0D" w14:textId="77777777" w:rsidTr="00AA0C6C">
        <w:trPr>
          <w:trHeight w:val="279"/>
        </w:trPr>
        <w:tc>
          <w:tcPr>
            <w:tcW w:w="208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1C0C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E279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822273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9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07802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8</w:t>
            </w:r>
          </w:p>
        </w:tc>
      </w:tr>
      <w:tr w:rsidR="00E65DF7" w:rsidRPr="00104366" w14:paraId="1FC65CAA" w14:textId="77777777" w:rsidTr="00AA0C6C">
        <w:trPr>
          <w:trHeight w:val="279"/>
        </w:trPr>
        <w:tc>
          <w:tcPr>
            <w:tcW w:w="2087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BF5E5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Average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539AB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2290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6</w:t>
            </w:r>
          </w:p>
        </w:tc>
        <w:tc>
          <w:tcPr>
            <w:tcW w:w="178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AD4F41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19</w:t>
            </w:r>
          </w:p>
        </w:tc>
      </w:tr>
      <w:tr w:rsidR="00E65DF7" w:rsidRPr="00104366" w14:paraId="3BC74366" w14:textId="77777777" w:rsidTr="00AA0C6C">
        <w:trPr>
          <w:trHeight w:val="279"/>
        </w:trPr>
        <w:tc>
          <w:tcPr>
            <w:tcW w:w="2087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D968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lastRenderedPageBreak/>
              <w:t>S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D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4E920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D044EC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10</w:t>
            </w:r>
          </w:p>
        </w:tc>
        <w:tc>
          <w:tcPr>
            <w:tcW w:w="178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F0D27A" w14:textId="77777777" w:rsidR="00E65DF7" w:rsidRPr="00104366" w:rsidRDefault="00E65DF7" w:rsidP="00AA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  <w:r w:rsidRPr="001043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8</w:t>
            </w:r>
          </w:p>
        </w:tc>
      </w:tr>
    </w:tbl>
    <w:p w14:paraId="02676462" w14:textId="77777777" w:rsidR="00E65DF7" w:rsidRDefault="00E65DF7"/>
    <w:sectPr w:rsidR="00E65D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366"/>
    <w:rsid w:val="0005576F"/>
    <w:rsid w:val="000D2BCB"/>
    <w:rsid w:val="00104366"/>
    <w:rsid w:val="002D7A49"/>
    <w:rsid w:val="004A624E"/>
    <w:rsid w:val="00651C77"/>
    <w:rsid w:val="006C6FF9"/>
    <w:rsid w:val="007417E0"/>
    <w:rsid w:val="007E3BF8"/>
    <w:rsid w:val="00892986"/>
    <w:rsid w:val="008A451E"/>
    <w:rsid w:val="008C5BCA"/>
    <w:rsid w:val="00986066"/>
    <w:rsid w:val="009D1F4F"/>
    <w:rsid w:val="00E27C64"/>
    <w:rsid w:val="00E65DF7"/>
    <w:rsid w:val="00EC1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13CD73"/>
  <w15:chartTrackingRefBased/>
  <w15:docId w15:val="{BB459E27-FFAF-4300-A3C2-E116CD46F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043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043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043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043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043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043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043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043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043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043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043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043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0436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0436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0436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0436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0436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0436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043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043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043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043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043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0436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0436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0436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043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0436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043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26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4</TotalTime>
  <Pages>4</Pages>
  <Words>429</Words>
  <Characters>2363</Characters>
  <Application>Microsoft Office Word</Application>
  <DocSecurity>0</DocSecurity>
  <Lines>19</Lines>
  <Paragraphs>5</Paragraphs>
  <ScaleCrop>false</ScaleCrop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Navarro Tapia</dc:creator>
  <cp:keywords/>
  <dc:description/>
  <cp:lastModifiedBy>Elisabet Navarro Tapia</cp:lastModifiedBy>
  <cp:revision>12</cp:revision>
  <dcterms:created xsi:type="dcterms:W3CDTF">2024-08-07T19:27:00Z</dcterms:created>
  <dcterms:modified xsi:type="dcterms:W3CDTF">2024-08-10T21:46:00Z</dcterms:modified>
</cp:coreProperties>
</file>